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7" w:hanging="0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4980</wp:posOffset>
                </wp:positionH>
                <wp:positionV relativeFrom="paragraph">
                  <wp:posOffset>114300</wp:posOffset>
                </wp:positionV>
                <wp:extent cx="9382760" cy="59448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9382680" cy="594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37.4pt;margin-top:9pt;width:738.75pt;height:468.05pt;mso-wrap-style:none;v-text-anchor:middle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08380</wp:posOffset>
                </wp:positionH>
                <wp:positionV relativeFrom="paragraph">
                  <wp:posOffset>1014095</wp:posOffset>
                </wp:positionV>
                <wp:extent cx="1270" cy="337185"/>
                <wp:effectExtent l="37465" t="635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337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79.85pt" to="79.45pt,106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91360</wp:posOffset>
                </wp:positionH>
                <wp:positionV relativeFrom="paragraph">
                  <wp:posOffset>789305</wp:posOffset>
                </wp:positionV>
                <wp:extent cx="736600" cy="1270"/>
                <wp:effectExtent l="635" t="3746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56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8pt,62.15pt" to="214.75pt,62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65195</wp:posOffset>
                </wp:positionH>
                <wp:positionV relativeFrom="paragraph">
                  <wp:posOffset>789305</wp:posOffset>
                </wp:positionV>
                <wp:extent cx="731520" cy="1270"/>
                <wp:effectExtent l="635" t="3746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85pt,62.15pt" to="330.4pt,62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91360</wp:posOffset>
                </wp:positionH>
                <wp:positionV relativeFrom="paragraph">
                  <wp:posOffset>2361565</wp:posOffset>
                </wp:positionV>
                <wp:extent cx="736600" cy="1270"/>
                <wp:effectExtent l="635" t="3746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56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8pt,185.95pt" to="214.75pt,18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65195</wp:posOffset>
                </wp:positionH>
                <wp:positionV relativeFrom="paragraph">
                  <wp:posOffset>2361565</wp:posOffset>
                </wp:positionV>
                <wp:extent cx="731520" cy="1270"/>
                <wp:effectExtent l="635" t="3746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85pt,185.95pt" to="330.4pt,18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08380</wp:posOffset>
                </wp:positionH>
                <wp:positionV relativeFrom="paragraph">
                  <wp:posOffset>1687830</wp:posOffset>
                </wp:positionV>
                <wp:extent cx="1270" cy="337185"/>
                <wp:effectExtent l="37465" t="635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337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132.9pt" to="79.45pt,159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78510</wp:posOffset>
                </wp:positionH>
                <wp:positionV relativeFrom="paragraph">
                  <wp:posOffset>2628265</wp:posOffset>
                </wp:positionV>
                <wp:extent cx="490220" cy="1122045"/>
                <wp:effectExtent l="5080" t="635" r="5080" b="0"/>
                <wp:wrapSquare wrapText="bothSides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320" cy="1122120"/>
                          <a:chOff x="0" y="0"/>
                          <a:chExt cx="490320" cy="1122120"/>
                        </a:xfrm>
                      </wpg:grpSpPr>
                      <wps:wsp>
                        <wps:cNvSpPr txBox="1"/>
                        <wps:spPr>
                          <a:xfrm>
                            <a:off x="0" y="448200"/>
                            <a:ext cx="490320" cy="22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CA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160" y="784800"/>
                            <a:ext cx="720" cy="337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160" y="0"/>
                            <a:ext cx="720" cy="337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1.3pt;margin-top:206.95pt;width:38.6pt;height:88.3pt" coordorigin="1226,4139" coordsize="772,176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226;top:4845;width:771;height:3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CA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1612,5375" to="1612,590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12,4139" to="1612,466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91360</wp:posOffset>
                </wp:positionH>
                <wp:positionV relativeFrom="paragraph">
                  <wp:posOffset>4045585</wp:posOffset>
                </wp:positionV>
                <wp:extent cx="736600" cy="1270"/>
                <wp:effectExtent l="635" t="3746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56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8pt,318.55pt" to="214.75pt,318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65195</wp:posOffset>
                </wp:positionH>
                <wp:positionV relativeFrom="paragraph">
                  <wp:posOffset>4045585</wp:posOffset>
                </wp:positionV>
                <wp:extent cx="731520" cy="1270"/>
                <wp:effectExtent l="635" t="37465" r="635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85pt,318.55pt" to="330.4pt,318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78510</wp:posOffset>
                </wp:positionH>
                <wp:positionV relativeFrom="paragraph">
                  <wp:posOffset>4229735</wp:posOffset>
                </wp:positionV>
                <wp:extent cx="500380" cy="1143000"/>
                <wp:effectExtent l="5080" t="635" r="5080" b="0"/>
                <wp:wrapSquare wrapText="bothSides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400" cy="1143000"/>
                          <a:chOff x="0" y="0"/>
                          <a:chExt cx="500400" cy="1143000"/>
                        </a:xfrm>
                      </wpg:grpSpPr>
                      <wps:wsp>
                        <wps:cNvSpPr txBox="1"/>
                        <wps:spPr>
                          <a:xfrm>
                            <a:off x="0" y="457200"/>
                            <a:ext cx="5004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CA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0200" y="799560"/>
                            <a:ext cx="720" cy="343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00" y="0"/>
                            <a:ext cx="720" cy="343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1.3pt;margin-top:333.05pt;width:39.4pt;height:89.95pt" coordorigin="1226,6661" coordsize="788,1799">
                <v:shape id="shape_0" fillcolor="white" stroked="t" o:allowincell="f" style="position:absolute;left:1226;top:7381;width:787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CA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1620,7920" to="1620,846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20,6661" to="1620,720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029460</wp:posOffset>
                </wp:positionH>
                <wp:positionV relativeFrom="paragraph">
                  <wp:posOffset>4344035</wp:posOffset>
                </wp:positionV>
                <wp:extent cx="749935" cy="1143000"/>
                <wp:effectExtent l="4445" t="0" r="0" b="317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49880" cy="114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8pt,342.05pt" to="218.8pt,432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029460</wp:posOffset>
                </wp:positionH>
                <wp:positionV relativeFrom="paragraph">
                  <wp:posOffset>5487035</wp:posOffset>
                </wp:positionV>
                <wp:extent cx="736600" cy="2540"/>
                <wp:effectExtent l="635" t="3619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560" cy="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8pt,432.05pt" to="217.75pt,432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29330</wp:posOffset>
                </wp:positionH>
                <wp:positionV relativeFrom="paragraph">
                  <wp:posOffset>5487035</wp:posOffset>
                </wp:positionV>
                <wp:extent cx="731520" cy="2540"/>
                <wp:effectExtent l="635" t="36195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7.9pt,432.05pt" to="335.45pt,432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bookmarkStart w:id="0" w:name="OLE_LINK1"/>
      <w:bookmarkStart w:id="1" w:name="OLE_LINK1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590</wp:posOffset>
                </wp:positionH>
                <wp:positionV relativeFrom="paragraph">
                  <wp:posOffset>560070</wp:posOffset>
                </wp:positionV>
                <wp:extent cx="1974215" cy="45910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215" cy="459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Q1. Is there 1 study with NOS score &gt; mean NOS score?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5pt;height:36.15pt;mso-wrap-distance-left:9.05pt;mso-wrap-distance-right:9.05pt;mso-wrap-distance-top:0pt;mso-wrap-distance-bottom:0pt;margin-top:44.1pt;mso-position-vertical-relative:text;margin-left:1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Q1. Is there 1 study with NOS score &gt; mean NOS score?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46705</wp:posOffset>
                </wp:positionH>
                <wp:positionV relativeFrom="paragraph">
                  <wp:posOffset>673100</wp:posOffset>
                </wp:positionV>
                <wp:extent cx="499745" cy="2336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33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35pt;height:18.4pt;mso-wrap-distance-left:9.05pt;mso-wrap-distance-right:9.05pt;mso-wrap-distance-top:0pt;mso-wrap-distance-bottom:0pt;margin-top:53pt;mso-position-vertical-relative:text;margin-left:224.1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781165</wp:posOffset>
                </wp:positionH>
                <wp:positionV relativeFrom="paragraph">
                  <wp:posOffset>227965</wp:posOffset>
                </wp:positionV>
                <wp:extent cx="1500505" cy="4495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0505" cy="449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rength of evid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15pt;height:35.4pt;mso-wrap-distance-left:9.05pt;mso-wrap-distance-right:9.05pt;mso-wrap-distance-top:0pt;mso-wrap-distance-bottom:0pt;margin-top:17.95pt;mso-position-vertical-relative:text;margin-left:53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Strength of evidenc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035</wp:posOffset>
                </wp:positionH>
                <wp:positionV relativeFrom="paragraph">
                  <wp:posOffset>227965</wp:posOffset>
                </wp:positionV>
                <wp:extent cx="2579370" cy="3365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9370" cy="336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>Criter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1pt;height:26.5pt;mso-wrap-distance-left:9.05pt;mso-wrap-distance-right:9.05pt;mso-wrap-distance-top:0pt;mso-wrap-distance-bottom:0pt;margin-top:17.95pt;mso-position-vertical-relative:text;margin-left: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CA"/>
                        </w:rPr>
                        <w:t>Criteri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58825</wp:posOffset>
                </wp:positionH>
                <wp:positionV relativeFrom="paragraph">
                  <wp:posOffset>1458595</wp:posOffset>
                </wp:positionV>
                <wp:extent cx="499745" cy="2336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33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35pt;height:18.4pt;mso-wrap-distance-left:9.05pt;mso-wrap-distance-right:9.05pt;mso-wrap-distance-top:0pt;mso-wrap-distance-bottom:0pt;margin-top:114.85pt;mso-position-vertical-relative:text;margin-left:59.7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495</wp:posOffset>
                </wp:positionH>
                <wp:positionV relativeFrom="paragraph">
                  <wp:posOffset>2052955</wp:posOffset>
                </wp:positionV>
                <wp:extent cx="1974850" cy="579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0" cy="5797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Q2. Consistency of the findings at 75% from multiple studies of which one is of high-quality?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5pt;height:45.65pt;mso-wrap-distance-left:9.05pt;mso-wrap-distance-right:9.05pt;mso-wrap-distance-top:0pt;mso-wrap-distance-bottom:0pt;margin-top:161.65pt;mso-position-vertical-relative:text;margin-left:1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Q2. Consistency of the findings at 75% from multiple studies of which one is of high-quality?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46705</wp:posOffset>
                </wp:positionH>
                <wp:positionV relativeFrom="paragraph">
                  <wp:posOffset>2244090</wp:posOffset>
                </wp:positionV>
                <wp:extent cx="499745" cy="2336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33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35pt;height:18.4pt;mso-wrap-distance-left:9.05pt;mso-wrap-distance-right:9.05pt;mso-wrap-distance-top:0pt;mso-wrap-distance-bottom:0pt;margin-top:176.7pt;mso-position-vertical-relative:text;margin-left:224.1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495</wp:posOffset>
                </wp:positionH>
                <wp:positionV relativeFrom="paragraph">
                  <wp:posOffset>3768725</wp:posOffset>
                </wp:positionV>
                <wp:extent cx="1974850" cy="4140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0" cy="414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Q3. S</w:t>
                            </w:r>
                            <w:r>
                              <w:rPr>
                                <w:sz w:val="20"/>
                                <w:szCs w:val="20"/>
                                <w:lang w:val="en-CA" w:eastAsia="en-US"/>
                              </w:rPr>
                              <w:t xml:space="preserve">trong magnitude established at OR </w:t>
                            </w:r>
                            <w:r>
                              <w:rPr>
                                <w:sz w:val="20"/>
                                <w:lang w:val="en-CA"/>
                              </w:rPr>
                              <w:t>0.75≥ or  ≥2</w:t>
                            </w:r>
                            <w:r>
                              <w:rPr>
                                <w:sz w:val="20"/>
                                <w:szCs w:val="20"/>
                                <w:lang w:val="en-CA" w:eastAsia="en-US"/>
                              </w:rPr>
                              <w:t>?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5pt;height:32.6pt;mso-wrap-distance-left:9.05pt;mso-wrap-distance-right:9.05pt;mso-wrap-distance-top:0pt;mso-wrap-distance-bottom:0pt;margin-top:296.75pt;mso-position-vertical-relative:text;margin-left:1.8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Q3. S</w:t>
                      </w:r>
                      <w:r>
                        <w:rPr>
                          <w:sz w:val="20"/>
                          <w:szCs w:val="20"/>
                          <w:lang w:val="en-CA" w:eastAsia="en-US"/>
                        </w:rPr>
                        <w:t xml:space="preserve">trong magnitude established at OR </w:t>
                      </w:r>
                      <w:r>
                        <w:rPr>
                          <w:sz w:val="20"/>
                          <w:lang w:val="en-CA"/>
                        </w:rPr>
                        <w:t>0.75≥ or  ≥2</w:t>
                      </w:r>
                      <w:r>
                        <w:rPr>
                          <w:sz w:val="20"/>
                          <w:szCs w:val="20"/>
                          <w:lang w:val="en-CA" w:eastAsia="en-US"/>
                        </w:rPr>
                        <w:t>?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46705</wp:posOffset>
                </wp:positionH>
                <wp:positionV relativeFrom="paragraph">
                  <wp:posOffset>3929380</wp:posOffset>
                </wp:positionV>
                <wp:extent cx="499745" cy="2336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33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35pt;height:18.4pt;mso-wrap-distance-left:9.05pt;mso-wrap-distance-right:9.05pt;mso-wrap-distance-top:0pt;mso-wrap-distance-bottom:0pt;margin-top:309.4pt;mso-position-vertical-relative:text;margin-left:224.1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901815</wp:posOffset>
                </wp:positionH>
                <wp:positionV relativeFrom="paragraph">
                  <wp:posOffset>3767455</wp:posOffset>
                </wp:positionV>
                <wp:extent cx="870585" cy="283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585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55pt;height:22.3pt;mso-wrap-distance-left:9.05pt;mso-wrap-distance-right:9.05pt;mso-wrap-distance-top:0pt;mso-wrap-distance-bottom:0pt;margin-top:296.65pt;mso-position-vertical-relative:text;margin-left:543.4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derat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79265</wp:posOffset>
                </wp:positionH>
                <wp:positionV relativeFrom="paragraph">
                  <wp:posOffset>227965</wp:posOffset>
                </wp:positionV>
                <wp:extent cx="1231900" cy="4495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449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cenario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pt;height:35.4pt;mso-wrap-distance-left:9.05pt;mso-wrap-distance-right:9.05pt;mso-wrap-distance-top:0pt;mso-wrap-distance-bottom:0pt;margin-top:17.95pt;mso-position-vertical-relative:text;margin-left:336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Scenario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898640</wp:posOffset>
                </wp:positionH>
                <wp:positionV relativeFrom="paragraph">
                  <wp:posOffset>5486400</wp:posOffset>
                </wp:positionV>
                <wp:extent cx="869950" cy="283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95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5pt;height:22.3pt;mso-wrap-distance-left:9.05pt;mso-wrap-distance-right:9.05pt;mso-wrap-distance-top:0pt;mso-wrap-distance-bottom:0pt;margin-top:432pt;mso-position-vertical-relative:text;margin-left:543.2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ig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201160</wp:posOffset>
                </wp:positionH>
                <wp:positionV relativeFrom="paragraph">
                  <wp:posOffset>1687830</wp:posOffset>
                </wp:positionV>
                <wp:extent cx="3330575" cy="17957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0575" cy="1795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 A (+), B (-) or A (+), e (-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2. A (+), B (+), C (-) or A (+), B (+), e (-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3. A (+), B (+), C (-), D(-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4.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 (+), e (-), f (-), g (-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1" w:leader="none"/>
                              </w:tabs>
                              <w:ind w:left="142" w:hanging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2" w:right="886" w:hanging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CA"/>
                              </w:rPr>
                              <w:t>Rule.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Consistency lesser than 75% between high-quality studies or a mixture of high- and low-quality studies (scenarios 1-3), or consistency found only among low-quality studies (scenario 4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25pt;height:141.4pt;mso-wrap-distance-left:9.05pt;mso-wrap-distance-right:9.05pt;mso-wrap-distance-top:0pt;mso-wrap-distance-bottom:0pt;margin-top:132.9pt;mso-position-vertical-relative:text;margin-left:33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1. A (+), B (-) or A (+), e (-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  <w:lang w:val="pt-BR"/>
                        </w:rPr>
                        <w:t>2. A (+), B (+), C (-) or A (+), B (+), e (-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  <w:lang w:val="pt-BR"/>
                        </w:rPr>
                        <w:t>3. A (+), B (+), C (-), D(-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  <w:lang w:val="pt-BR"/>
                        </w:rPr>
                        <w:t xml:space="preserve">4.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A (+), e (-), f (-), g (-)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561" w:leader="none"/>
                        </w:tabs>
                        <w:ind w:left="142" w:hanging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142" w:right="886" w:hanging="0"/>
                        <w:rPr/>
                      </w:pPr>
                      <w:r>
                        <w:rPr>
                          <w:i/>
                          <w:sz w:val="20"/>
                          <w:szCs w:val="20"/>
                          <w:lang w:val="en-CA"/>
                        </w:rPr>
                        <w:t>Rule.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Consistency lesser than 75% between high-quality studies or a mixture of high- and low-quality studies (scenarios 1-3), or consistency found only among low-quality studies (scenario 4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74820</wp:posOffset>
                </wp:positionH>
                <wp:positionV relativeFrom="paragraph">
                  <wp:posOffset>3429000</wp:posOffset>
                </wp:positionV>
                <wp:extent cx="2612390" cy="16630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2390" cy="1663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 A (++), B (++), C (+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 A (+), e (++), f (+), g (-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 A (++), e (++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" w:leader="none"/>
                              </w:tabs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Rule.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onsistency reached at 75% in the anticipated direction for exposure-outcome association independent of strength of magnitude (scenarios 1-2; Q3), or strong magnitude is evident from a mixture of high- and low-quality studies (scenario 3, Q4). </w:t>
                            </w:r>
                          </w:p>
                          <w:p>
                            <w:pPr>
                              <w:pStyle w:val="Normal"/>
                              <w:ind w:left="142" w:hanging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5.7pt;height:130.95pt;mso-wrap-distance-left:9.05pt;mso-wrap-distance-right:9.05pt;mso-wrap-distance-top:0pt;mso-wrap-distance-bottom:0pt;margin-top:270pt;mso-position-vertical-relative:text;margin-left:336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90" w:leader="none"/>
                        </w:tabs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1. A (++), B (++), C (+)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0" w:leader="none"/>
                        </w:tabs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2. A (+), e (++), f (+), g (-)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0" w:leader="none"/>
                        </w:tabs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3. A (++), e (++)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0" w:leader="none"/>
                        </w:tabs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0" w:leader="none"/>
                        </w:tabs>
                        <w:rPr/>
                      </w:pPr>
                      <w:r>
                        <w:rPr>
                          <w:i/>
                          <w:sz w:val="20"/>
                          <w:szCs w:val="20"/>
                          <w:lang w:val="en-CA"/>
                        </w:rPr>
                        <w:t xml:space="preserve">Rule.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Consistency reached at 75% in the anticipated direction for exposure-outcome association independent of strength of magnitude (scenarios 1-2; Q3), or strong magnitude is evident from a mixture of high- and low-quality studies (scenario 3, Q4). </w:t>
                      </w:r>
                    </w:p>
                    <w:p>
                      <w:pPr>
                        <w:pStyle w:val="Normal"/>
                        <w:ind w:left="142" w:hanging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201160</wp:posOffset>
                </wp:positionH>
                <wp:positionV relativeFrom="paragraph">
                  <wp:posOffset>564515</wp:posOffset>
                </wp:positionV>
                <wp:extent cx="2578735" cy="11233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735" cy="11233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ind w:left="90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1. e (+), f (+)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ind w:left="90" w:hanging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ind w:left="90" w:hanging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CA"/>
                              </w:rPr>
                              <w:t>Rule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. Strength of evidence insufficient since no relatively high-quality study can corroborate findings from relatively low-quality studi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05pt;height:88.45pt;mso-wrap-distance-left:9.05pt;mso-wrap-distance-right:9.05pt;mso-wrap-distance-top:0pt;mso-wrap-distance-bottom:0pt;margin-top:44.45pt;mso-position-vertical-relative:text;margin-left:33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ind w:left="90" w:hanging="0"/>
                        <w:rPr/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1. e (+), f (+) 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ind w:left="90" w:hanging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ind w:left="90" w:hanging="0"/>
                        <w:rPr/>
                      </w:pPr>
                      <w:r>
                        <w:rPr>
                          <w:i/>
                          <w:sz w:val="20"/>
                          <w:szCs w:val="20"/>
                          <w:lang w:val="en-CA"/>
                        </w:rPr>
                        <w:t>Rule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. Strength of evidence insufficient since no relatively high-quality study can corroborate findings from relatively low-quality studie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279265</wp:posOffset>
                </wp:positionH>
                <wp:positionV relativeFrom="paragraph">
                  <wp:posOffset>5029835</wp:posOffset>
                </wp:positionV>
                <wp:extent cx="2583180" cy="10293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3180" cy="1029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1. A (++), B (++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. A (++), B (++), C (++), D (++/+/-/--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3. A (++), B (++), C (++), e (++/+/-/--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CA"/>
                              </w:rPr>
                              <w:t>Rule.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Cumulative positive answers for all criteria.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4pt;height:81.05pt;mso-wrap-distance-left:9.05pt;mso-wrap-distance-right:9.05pt;mso-wrap-distance-top:0pt;mso-wrap-distance-bottom:0pt;margin-top:396.05pt;mso-position-vertical-relative:text;margin-left:336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1. A (++), B (++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2. A (++), B (++), C (++), D (++/+/-/--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3. A (++), B (++), C (++), e (++/+/-/--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CA"/>
                        </w:rPr>
                        <w:t>Rule.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Cumulative positive answers for all criteria.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898640</wp:posOffset>
                </wp:positionH>
                <wp:positionV relativeFrom="paragraph">
                  <wp:posOffset>2132330</wp:posOffset>
                </wp:positionV>
                <wp:extent cx="869950" cy="283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95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uffici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5pt;height:22.3pt;mso-wrap-distance-left:9.05pt;mso-wrap-distance-right:9.05pt;mso-wrap-distance-top:0pt;mso-wrap-distance-bottom:0pt;margin-top:167.9pt;mso-position-vertical-relative:text;margin-left:543.2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sufficien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495</wp:posOffset>
                </wp:positionH>
                <wp:positionV relativeFrom="paragraph">
                  <wp:posOffset>5368290</wp:posOffset>
                </wp:positionV>
                <wp:extent cx="1973580" cy="4140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414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Q4. Do all studies have NOS score &gt; mean NOS score?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pt;height:32.6pt;mso-wrap-distance-left:9.05pt;mso-wrap-distance-right:9.05pt;mso-wrap-distance-top:0pt;mso-wrap-distance-bottom:0pt;margin-top:422.7pt;mso-position-vertical-relative:text;margin-left:1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Q4. Do all studies have NOS score &gt; mean NOS score?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45435</wp:posOffset>
                </wp:positionH>
                <wp:positionV relativeFrom="paragraph">
                  <wp:posOffset>5414645</wp:posOffset>
                </wp:positionV>
                <wp:extent cx="500380" cy="2349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3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.4pt;height:18.5pt;mso-wrap-distance-left:9.05pt;mso-wrap-distance-right:9.05pt;mso-wrap-distance-top:0pt;mso-wrap-distance-bottom:0pt;margin-top:426.35pt;mso-position-vertical-relative:text;margin-left:224.0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898640</wp:posOffset>
                </wp:positionH>
                <wp:positionV relativeFrom="paragraph">
                  <wp:posOffset>673100</wp:posOffset>
                </wp:positionV>
                <wp:extent cx="869950" cy="283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95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uffici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5pt;height:22.3pt;mso-wrap-distance-left:9.05pt;mso-wrap-distance-right:9.05pt;mso-wrap-distance-top:0pt;mso-wrap-distance-bottom:0pt;margin-top:53pt;mso-position-vertical-relative:text;margin-left:543.2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sufficien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0</wp:posOffset>
                </wp:positionH>
                <wp:positionV relativeFrom="paragraph">
                  <wp:posOffset>-7069455</wp:posOffset>
                </wp:positionV>
                <wp:extent cx="4749800" cy="342900"/>
                <wp:effectExtent l="0" t="0" r="0" b="0"/>
                <wp:wrapNone/>
                <wp:docPr id="3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dditional file 3. Decision process for strength of evidence assess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pt;height:27pt;mso-wrap-distance-left:9.05pt;mso-wrap-distance-right:9.05pt;mso-wrap-distance-top:0pt;mso-wrap-distance-bottom:0pt;margin-top:-556.6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Additional file 3. Decision process for strength of evidence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118745</wp:posOffset>
                </wp:positionH>
                <wp:positionV relativeFrom="paragraph">
                  <wp:posOffset>-114300</wp:posOffset>
                </wp:positionV>
                <wp:extent cx="486854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854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Additional file 3. Strength of evidence assessment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35pt;height:27pt;mso-wrap-distance-left:9.05pt;mso-wrap-distance-right:9.05pt;mso-wrap-distance-top:0pt;mso-wrap-distance-bottom:0pt;margin-top:-9pt;mso-position-vertical-relative:text;margin-left:-9.3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Additional file 3. Strength of evidence assessmen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orient="landscape" w:w="15840" w:h="12240"/>
      <w:pgMar w:left="1412" w:right="1412" w:gutter="0" w:header="270" w:top="90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bookmarkStart w:id="2" w:name="_Hlk241470680"/>
    <w:bookmarkStart w:id="3" w:name="Article_Title"/>
    <w:r>
      <w:rPr>
        <w:rFonts w:cs="Arial"/>
        <w:i/>
        <w:sz w:val="20"/>
        <w:szCs w:val="32"/>
      </w:rPr>
      <w:t>What do we know about the non-work determinants of workers</w:t>
    </w:r>
    <w:r>
      <w:rPr>
        <w:rFonts w:cs="Arial"/>
        <w:i/>
        <w:color w:val="262626"/>
        <w:sz w:val="20"/>
        <w:szCs w:val="28"/>
        <w:lang w:val="fr-FR"/>
      </w:rPr>
      <w:t>'</w:t>
    </w:r>
    <w:r>
      <w:rPr>
        <w:rFonts w:cs="Arial"/>
        <w:i/>
        <w:sz w:val="20"/>
        <w:szCs w:val="32"/>
      </w:rPr>
      <w:t xml:space="preserve"> mental health? </w:t>
    </w:r>
  </w:p>
  <w:p>
    <w:pPr>
      <w:pStyle w:val="Normal"/>
      <w:jc w:val="right"/>
      <w:rPr>
        <w:rFonts w:cs="Arial"/>
        <w:i/>
        <w:i/>
        <w:sz w:val="20"/>
        <w:szCs w:val="32"/>
      </w:rPr>
    </w:pPr>
    <w:bookmarkStart w:id="4" w:name="_Hlk241470680"/>
    <w:r>
      <w:rPr>
        <w:rFonts w:cs="Arial"/>
        <w:i/>
        <w:sz w:val="20"/>
        <w:szCs w:val="32"/>
      </w:rPr>
      <w:t xml:space="preserve">A systematic review of </w:t>
    </w:r>
    <w:bookmarkEnd w:id="4"/>
    <w:r>
      <w:rPr>
        <w:rFonts w:cs="Arial"/>
        <w:i/>
        <w:sz w:val="20"/>
        <w:szCs w:val="32"/>
      </w:rPr>
      <w:t>longitudinal studies</w:t>
    </w:r>
    <w:bookmarkEnd w:id="3"/>
    <w:r>
      <w:rPr>
        <w:rFonts w:cs="Arial"/>
        <w:i/>
        <w:sz w:val="20"/>
        <w:szCs w:val="32"/>
      </w:rPr>
      <w:t xml:space="preserve"> </w:t>
    </w:r>
  </w:p>
  <w:p>
    <w:pPr>
      <w:pStyle w:val="Header"/>
      <w:rPr>
        <w:rFonts w:cs="Arial"/>
        <w:i/>
        <w:i/>
        <w:sz w:val="20"/>
        <w:szCs w:val="32"/>
      </w:rPr>
    </w:pPr>
    <w:r>
      <w:rPr>
        <w:rFonts w:cs="Arial"/>
        <w:i/>
        <w:sz w:val="20"/>
        <w:szCs w:val="32"/>
      </w:rPr>
    </w:r>
  </w:p>
</w:hd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Marquedannotation">
    <w:name w:val="Marque d'annotatio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7:30:00Z</dcterms:created>
  <dc:creator>Nancy Beauregard</dc:creator>
  <dc:description/>
  <cp:keywords/>
  <dc:language>en-US</dc:language>
  <cp:lastModifiedBy>Nancy Beauregard</cp:lastModifiedBy>
  <cp:lastPrinted>2011-03-30T11:57:00Z</cp:lastPrinted>
  <dcterms:modified xsi:type="dcterms:W3CDTF">2011-05-27T17:34:00Z</dcterms:modified>
  <cp:revision>3</cp:revision>
  <dc:subject/>
  <dc:title> </dc:title>
</cp:coreProperties>
</file>